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. Correlations between SCNA B cell, CD8+ T cell and neutrophil in LUAD patients in CIK+CT cohort. (A-C) The distribution of B cell, CD8+ T cell and neutrophil in high and low SCNA from RNA sequencing. (D) Immunohistochemical analysis of CD8+T cell expression in LUAD patients.</w:t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361950</wp:posOffset>
            </wp:positionH>
            <wp:positionV relativeFrom="paragraph">
              <wp:posOffset>96520</wp:posOffset>
            </wp:positionV>
            <wp:extent cx="4188460" cy="3291205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46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2. The copy number amplification and deletion genes. (A) Differential amplification genes between progression group and non-progression group in LUAD patients in CIK+CT cohort. (B) Differential deletion genes between progression group and non-progression group in LUAD patients in CIK+CT cohor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37895</wp:posOffset>
            </wp:positionH>
            <wp:positionV relativeFrom="paragraph">
              <wp:posOffset>63500</wp:posOffset>
            </wp:positionV>
            <wp:extent cx="3400425" cy="265493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脚注文本 字符"/>
    <w:qFormat/>
    <w:rPr>
      <w:rFonts w:ascii="等线;DengXian" w:hAnsi="等线;DengXian" w:eastAsia="等线;DengXian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等线;DengXian" w:hAnsi="等线;DengXian" w:eastAsia="等线;DengXian" w:cs="Times New Roman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2:19:00Z</dcterms:created>
  <dc:creator>flour</dc:creator>
  <dc:description/>
  <cp:keywords/>
  <dc:language>en-US</dc:language>
  <cp:lastModifiedBy>flourish0606@163.com</cp:lastModifiedBy>
  <dcterms:modified xsi:type="dcterms:W3CDTF">2021-11-29T13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